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CA3EF" w14:textId="19E09D36" w:rsidR="00575E62" w:rsidRPr="00782634" w:rsidRDefault="00575E62" w:rsidP="00414FEF">
      <w:pPr>
        <w:pStyle w:val="MDPI12title"/>
        <w:spacing w:after="0" w:line="480" w:lineRule="auto"/>
        <w:jc w:val="center"/>
        <w:rPr>
          <w:rFonts w:ascii="Times New Roman" w:hAnsi="Times New Roman"/>
          <w:color w:val="FF0000"/>
          <w:sz w:val="32"/>
          <w:szCs w:val="32"/>
        </w:rPr>
      </w:pPr>
      <w:r>
        <w:fldChar w:fldCharType="begin"/>
      </w:r>
      <w:r>
        <w:instrText>HYPERLINK "https://www.mdpi.com/1660-3397/16/2/73/htm" \l "app1-marinedrugs-16-00073"</w:instrText>
      </w:r>
      <w:r>
        <w:fldChar w:fldCharType="separate"/>
      </w:r>
      <w:r w:rsidRPr="00782634">
        <w:rPr>
          <w:rFonts w:ascii="Times New Roman" w:hAnsi="Times New Roman"/>
          <w:color w:val="auto"/>
          <w:sz w:val="32"/>
          <w:szCs w:val="32"/>
        </w:rPr>
        <w:t>Supplementary Material</w:t>
      </w:r>
      <w:r>
        <w:fldChar w:fldCharType="end"/>
      </w:r>
      <w:r w:rsidR="00A852D2" w:rsidRPr="00782634">
        <w:rPr>
          <w:rFonts w:ascii="Times New Roman" w:hAnsi="Times New Roman"/>
          <w:color w:val="auto"/>
          <w:sz w:val="32"/>
          <w:szCs w:val="32"/>
        </w:rPr>
        <w:t>s</w:t>
      </w:r>
    </w:p>
    <w:p w14:paraId="4D84CD12" w14:textId="77777777" w:rsidR="00575E62" w:rsidRPr="00A2189D" w:rsidRDefault="00575E62" w:rsidP="00414FEF">
      <w:pPr>
        <w:spacing w:after="0" w:line="480" w:lineRule="auto"/>
        <w:jc w:val="center"/>
        <w:rPr>
          <w:rFonts w:ascii="Times New Roman" w:hAnsi="Times New Roman" w:cs="Times New Roman"/>
          <w:color w:val="FF0000"/>
          <w:lang w:eastAsia="de-DE" w:bidi="en-US"/>
        </w:rPr>
      </w:pPr>
    </w:p>
    <w:p w14:paraId="78F33CE6" w14:textId="77777777" w:rsidR="00381981" w:rsidRPr="00D72ABD" w:rsidRDefault="00381981" w:rsidP="00381981">
      <w:pPr>
        <w:spacing w:line="480" w:lineRule="auto"/>
        <w:jc w:val="center"/>
        <w:rPr>
          <w:sz w:val="32"/>
          <w:szCs w:val="32"/>
          <w:shd w:val="clear" w:color="auto" w:fill="FFFFFF"/>
        </w:rPr>
      </w:pPr>
      <w:bookmarkStart w:id="0" w:name="_Hlk197185998"/>
      <w:bookmarkStart w:id="1" w:name="_Hlk190861497"/>
      <w:bookmarkEnd w:id="0"/>
      <w:r w:rsidRPr="00D72ABD">
        <w:rPr>
          <w:sz w:val="32"/>
          <w:szCs w:val="32"/>
          <w:shd w:val="clear" w:color="auto" w:fill="FFFFFF"/>
        </w:rPr>
        <w:t xml:space="preserve">Antimicrobial film from poly(butylene succinate) and </w:t>
      </w:r>
      <w:proofErr w:type="spellStart"/>
      <w:r w:rsidRPr="00D72ABD">
        <w:rPr>
          <w:sz w:val="32"/>
          <w:szCs w:val="32"/>
          <w:shd w:val="clear" w:color="auto" w:fill="FFFFFF"/>
        </w:rPr>
        <w:t>cymophenol</w:t>
      </w:r>
      <w:proofErr w:type="spellEnd"/>
      <w:r w:rsidRPr="00D72ABD">
        <w:rPr>
          <w:sz w:val="32"/>
          <w:szCs w:val="32"/>
          <w:shd w:val="clear" w:color="auto" w:fill="FFFFFF"/>
        </w:rPr>
        <w:t xml:space="preserve"> as a sustainable approach to food waste reduction: Antimicrobial properties and its effects on soil </w:t>
      </w:r>
      <w:r w:rsidRPr="00D72ABD">
        <w:rPr>
          <w:color w:val="FF0000"/>
          <w:sz w:val="32"/>
          <w:szCs w:val="32"/>
          <w:shd w:val="clear" w:color="auto" w:fill="FFFFFF"/>
        </w:rPr>
        <w:t xml:space="preserve">microorganism, </w:t>
      </w:r>
      <w:r w:rsidRPr="00D72ABD">
        <w:rPr>
          <w:sz w:val="32"/>
          <w:szCs w:val="32"/>
          <w:shd w:val="clear" w:color="auto" w:fill="FFFFFF"/>
        </w:rPr>
        <w:t>brine shrimp (</w:t>
      </w:r>
      <w:r w:rsidRPr="00D72ABD">
        <w:rPr>
          <w:i/>
          <w:iCs/>
          <w:sz w:val="32"/>
          <w:szCs w:val="32"/>
          <w:shd w:val="clear" w:color="auto" w:fill="FFFFFF"/>
        </w:rPr>
        <w:t>Artemia salina</w:t>
      </w:r>
      <w:r w:rsidRPr="00D72ABD">
        <w:rPr>
          <w:sz w:val="32"/>
          <w:szCs w:val="32"/>
          <w:shd w:val="clear" w:color="auto" w:fill="FFFFFF"/>
        </w:rPr>
        <w:t>)</w:t>
      </w:r>
      <w:bookmarkEnd w:id="1"/>
      <w:r w:rsidRPr="00D72ABD">
        <w:rPr>
          <w:sz w:val="32"/>
          <w:szCs w:val="32"/>
          <w:shd w:val="clear" w:color="auto" w:fill="FFFFFF"/>
        </w:rPr>
        <w:t xml:space="preserve"> </w:t>
      </w:r>
      <w:r w:rsidRPr="00D72ABD">
        <w:rPr>
          <w:color w:val="FF0000"/>
          <w:sz w:val="32"/>
          <w:szCs w:val="32"/>
          <w:shd w:val="clear" w:color="auto" w:fill="FFFFFF"/>
        </w:rPr>
        <w:t>and fresh strawberry</w:t>
      </w:r>
    </w:p>
    <w:p w14:paraId="6083E467" w14:textId="66B60FBA" w:rsidR="00855CED" w:rsidRPr="00782634" w:rsidRDefault="000529D0" w:rsidP="000529D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82634">
        <w:rPr>
          <w:rFonts w:ascii="Times New Roman" w:hAnsi="Times New Roman" w:cs="Times New Roman"/>
          <w:b/>
          <w:bCs/>
          <w:sz w:val="24"/>
          <w:szCs w:val="30"/>
        </w:rPr>
        <w:lastRenderedPageBreak/>
        <w:t xml:space="preserve">1. </w:t>
      </w:r>
      <w:r w:rsidR="005A2A6E" w:rsidRPr="00782634">
        <w:rPr>
          <w:rFonts w:ascii="Times New Roman" w:hAnsi="Times New Roman" w:cs="Times New Roman"/>
          <w:b/>
          <w:bCs/>
          <w:sz w:val="24"/>
          <w:szCs w:val="30"/>
        </w:rPr>
        <w:t xml:space="preserve">Additional </w:t>
      </w:r>
      <w:r w:rsidR="0001086F" w:rsidRPr="00782634">
        <w:rPr>
          <w:rFonts w:ascii="Times New Roman" w:hAnsi="Times New Roman" w:cs="Times New Roman"/>
          <w:b/>
          <w:bCs/>
          <w:sz w:val="24"/>
          <w:szCs w:val="30"/>
        </w:rPr>
        <w:t>figure</w:t>
      </w:r>
      <w:r w:rsidR="005A2A6E" w:rsidRPr="00782634">
        <w:rPr>
          <w:rFonts w:ascii="Times New Roman" w:hAnsi="Times New Roman" w:cs="Times New Roman"/>
          <w:b/>
          <w:bCs/>
          <w:sz w:val="24"/>
          <w:szCs w:val="30"/>
        </w:rPr>
        <w:t>s for antimicrobial activity of the PBS/</w:t>
      </w:r>
      <w:proofErr w:type="spellStart"/>
      <w:r w:rsidR="005A2A6E" w:rsidRPr="00782634">
        <w:rPr>
          <w:rFonts w:ascii="Times New Roman" w:hAnsi="Times New Roman" w:cs="Times New Roman"/>
          <w:b/>
          <w:bCs/>
          <w:sz w:val="24"/>
          <w:szCs w:val="30"/>
        </w:rPr>
        <w:t>cymophenaol</w:t>
      </w:r>
      <w:proofErr w:type="spellEnd"/>
      <w:r w:rsidR="005A2A6E" w:rsidRPr="00782634">
        <w:rPr>
          <w:rFonts w:ascii="Times New Roman" w:hAnsi="Times New Roman" w:cs="Times New Roman"/>
          <w:b/>
          <w:bCs/>
          <w:sz w:val="24"/>
          <w:szCs w:val="30"/>
        </w:rPr>
        <w:t xml:space="preserve"> film</w:t>
      </w:r>
      <w:r w:rsidR="0001086F" w:rsidRPr="00782634">
        <w:rPr>
          <w:rFonts w:ascii="Times New Roman" w:hAnsi="Times New Roman" w:cs="Times New Roman"/>
          <w:b/>
          <w:bCs/>
          <w:sz w:val="24"/>
          <w:szCs w:val="30"/>
        </w:rPr>
        <w:t>s</w:t>
      </w:r>
      <w:r w:rsidRPr="00782634">
        <w:rPr>
          <w:rFonts w:ascii="Times New Roman" w:hAnsi="Times New Roman" w:cs="Times New Roman"/>
          <w:noProof/>
        </w:rPr>
        <w:drawing>
          <wp:inline distT="0" distB="0" distL="0" distR="0" wp14:anchorId="15C38463" wp14:editId="78066A4D">
            <wp:extent cx="5342314" cy="7641771"/>
            <wp:effectExtent l="0" t="0" r="0" b="0"/>
            <wp:docPr id="3411143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539" cy="7659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045FD" w14:textId="6692ECC9" w:rsidR="000529D0" w:rsidRPr="00782634" w:rsidRDefault="006140B0" w:rsidP="000529D0">
      <w:pPr>
        <w:tabs>
          <w:tab w:val="left" w:pos="5207"/>
        </w:tabs>
        <w:spacing w:line="480" w:lineRule="auto"/>
        <w:jc w:val="both"/>
        <w:rPr>
          <w:rFonts w:ascii="Times New Roman" w:eastAsia="Times New Roman" w:hAnsi="Times New Roman" w:cs="Times New Roman"/>
          <w:noProof/>
          <w:sz w:val="24"/>
        </w:rPr>
      </w:pPr>
      <w:r w:rsidRPr="00782634">
        <w:rPr>
          <w:rFonts w:ascii="Times New Roman" w:hAnsi="Times New Roman" w:cs="Times New Roman"/>
          <w:b/>
          <w:bCs/>
          <w:sz w:val="24"/>
          <w:szCs w:val="30"/>
        </w:rPr>
        <w:t>Fig. S</w:t>
      </w:r>
      <w:r w:rsidR="00731C4D" w:rsidRPr="00782634">
        <w:rPr>
          <w:rFonts w:ascii="Times New Roman" w:hAnsi="Times New Roman" w:cs="Times New Roman"/>
          <w:b/>
          <w:bCs/>
          <w:sz w:val="24"/>
          <w:szCs w:val="30"/>
        </w:rPr>
        <w:t>1</w:t>
      </w:r>
      <w:r w:rsidR="005A0EFF" w:rsidRPr="00782634">
        <w:rPr>
          <w:rFonts w:ascii="Times New Roman" w:hAnsi="Times New Roman" w:cs="Times New Roman"/>
          <w:b/>
          <w:bCs/>
          <w:sz w:val="24"/>
          <w:szCs w:val="30"/>
        </w:rPr>
        <w:t xml:space="preserve"> </w:t>
      </w:r>
      <w:r w:rsidR="000529D0" w:rsidRPr="00782634">
        <w:rPr>
          <w:rFonts w:ascii="Times New Roman" w:eastAsia="Times New Roman" w:hAnsi="Times New Roman" w:cs="Times New Roman"/>
          <w:noProof/>
          <w:sz w:val="24"/>
        </w:rPr>
        <w:t xml:space="preserve">Antimicrobial activity against </w:t>
      </w:r>
      <w:r w:rsidR="000529D0" w:rsidRPr="00782634">
        <w:rPr>
          <w:rFonts w:ascii="Times New Roman" w:eastAsia="Times New Roman" w:hAnsi="Times New Roman" w:cs="Times New Roman"/>
          <w:i/>
          <w:iCs/>
          <w:noProof/>
          <w:sz w:val="24"/>
        </w:rPr>
        <w:t>S. aureus</w:t>
      </w:r>
      <w:r w:rsidR="000529D0" w:rsidRPr="00782634">
        <w:rPr>
          <w:rFonts w:ascii="Times New Roman" w:eastAsia="Times New Roman" w:hAnsi="Times New Roman" w:cs="Times New Roman"/>
          <w:noProof/>
          <w:sz w:val="24"/>
        </w:rPr>
        <w:t xml:space="preserve"> and </w:t>
      </w:r>
      <w:r w:rsidR="000529D0" w:rsidRPr="00782634">
        <w:rPr>
          <w:rFonts w:ascii="Times New Roman" w:eastAsia="Times New Roman" w:hAnsi="Times New Roman" w:cs="Times New Roman"/>
          <w:i/>
          <w:iCs/>
          <w:noProof/>
          <w:sz w:val="24"/>
        </w:rPr>
        <w:t>E. Coli</w:t>
      </w:r>
      <w:r w:rsidR="000529D0" w:rsidRPr="00782634">
        <w:rPr>
          <w:rFonts w:ascii="Times New Roman" w:eastAsia="Times New Roman" w:hAnsi="Times New Roman" w:cs="Times New Roman"/>
          <w:noProof/>
          <w:sz w:val="24"/>
        </w:rPr>
        <w:t xml:space="preserve"> of PBS/cymophenol films with 50 µm thickness at different cymophenol concentrations.</w:t>
      </w:r>
    </w:p>
    <w:p w14:paraId="35426580" w14:textId="3E053AD6" w:rsidR="000529D0" w:rsidRPr="00782634" w:rsidRDefault="00FA0A0E" w:rsidP="00FA0A0E">
      <w:pPr>
        <w:pStyle w:val="NormalWeb"/>
      </w:pPr>
      <w:r w:rsidRPr="00782634">
        <w:rPr>
          <w:noProof/>
        </w:rPr>
        <w:lastRenderedPageBreak/>
        <w:drawing>
          <wp:inline distT="0" distB="0" distL="0" distR="0" wp14:anchorId="1C3CDCBA" wp14:editId="6361A5FC">
            <wp:extent cx="5340552" cy="7642800"/>
            <wp:effectExtent l="0" t="0" r="0" b="0"/>
            <wp:docPr id="14062786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552" cy="76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359DE" w14:textId="2D5F22C3" w:rsidR="003973E2" w:rsidRPr="00782634" w:rsidRDefault="000529D0" w:rsidP="00EE782F">
      <w:pPr>
        <w:tabs>
          <w:tab w:val="left" w:pos="5207"/>
        </w:tabs>
        <w:spacing w:line="480" w:lineRule="auto"/>
        <w:jc w:val="both"/>
        <w:rPr>
          <w:rFonts w:ascii="Times New Roman" w:eastAsia="Times New Roman" w:hAnsi="Times New Roman" w:cs="Times New Roman"/>
          <w:noProof/>
          <w:sz w:val="24"/>
        </w:rPr>
      </w:pPr>
      <w:r w:rsidRPr="00782634">
        <w:rPr>
          <w:rFonts w:ascii="Times New Roman" w:hAnsi="Times New Roman" w:cs="Times New Roman"/>
          <w:b/>
          <w:bCs/>
          <w:sz w:val="24"/>
          <w:szCs w:val="30"/>
        </w:rPr>
        <w:t>Fig. S</w:t>
      </w:r>
      <w:r w:rsidR="00FA0A0E" w:rsidRPr="00782634">
        <w:rPr>
          <w:rFonts w:ascii="Times New Roman" w:hAnsi="Times New Roman" w:cs="Times New Roman"/>
          <w:b/>
          <w:bCs/>
          <w:sz w:val="24"/>
          <w:szCs w:val="30"/>
        </w:rPr>
        <w:t>2</w:t>
      </w:r>
      <w:r w:rsidRPr="00782634">
        <w:rPr>
          <w:rFonts w:ascii="Times New Roman" w:hAnsi="Times New Roman" w:cs="Times New Roman"/>
          <w:b/>
          <w:bCs/>
          <w:sz w:val="24"/>
          <w:szCs w:val="30"/>
        </w:rPr>
        <w:t xml:space="preserve"> </w:t>
      </w:r>
      <w:r w:rsidRPr="00782634">
        <w:rPr>
          <w:rFonts w:ascii="Times New Roman" w:eastAsia="Times New Roman" w:hAnsi="Times New Roman" w:cs="Times New Roman"/>
          <w:noProof/>
          <w:sz w:val="24"/>
        </w:rPr>
        <w:t xml:space="preserve">Antimicrobial activity against </w:t>
      </w:r>
      <w:r w:rsidRPr="00782634">
        <w:rPr>
          <w:rFonts w:ascii="Times New Roman" w:eastAsia="Times New Roman" w:hAnsi="Times New Roman" w:cs="Times New Roman"/>
          <w:i/>
          <w:iCs/>
          <w:noProof/>
          <w:sz w:val="24"/>
        </w:rPr>
        <w:t>S. aureus</w:t>
      </w:r>
      <w:r w:rsidRPr="00782634">
        <w:rPr>
          <w:rFonts w:ascii="Times New Roman" w:eastAsia="Times New Roman" w:hAnsi="Times New Roman" w:cs="Times New Roman"/>
          <w:noProof/>
          <w:sz w:val="24"/>
        </w:rPr>
        <w:t xml:space="preserve"> and </w:t>
      </w:r>
      <w:r w:rsidRPr="00782634">
        <w:rPr>
          <w:rFonts w:ascii="Times New Roman" w:eastAsia="Times New Roman" w:hAnsi="Times New Roman" w:cs="Times New Roman"/>
          <w:i/>
          <w:iCs/>
          <w:noProof/>
          <w:sz w:val="24"/>
        </w:rPr>
        <w:t>E. Coli</w:t>
      </w:r>
      <w:r w:rsidRPr="00782634">
        <w:rPr>
          <w:rFonts w:ascii="Times New Roman" w:eastAsia="Times New Roman" w:hAnsi="Times New Roman" w:cs="Times New Roman"/>
          <w:noProof/>
          <w:sz w:val="24"/>
        </w:rPr>
        <w:t xml:space="preserve"> of PBS/cymophenol films with 100 µm thickness at different cymophenol concentrations.</w:t>
      </w:r>
    </w:p>
    <w:sectPr w:rsidR="003973E2" w:rsidRPr="00782634" w:rsidSect="00D75BA8">
      <w:footerReference w:type="default" r:id="rId9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7D3A4" w14:textId="77777777" w:rsidR="008952F2" w:rsidRDefault="008952F2" w:rsidP="003F2F29">
      <w:pPr>
        <w:spacing w:after="0" w:line="240" w:lineRule="auto"/>
      </w:pPr>
      <w:r>
        <w:separator/>
      </w:r>
    </w:p>
  </w:endnote>
  <w:endnote w:type="continuationSeparator" w:id="0">
    <w:p w14:paraId="66358C53" w14:textId="77777777" w:rsidR="008952F2" w:rsidRDefault="008952F2" w:rsidP="003F2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1477563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2C257A" w14:textId="1592B915" w:rsidR="003F2F29" w:rsidRPr="003F2F29" w:rsidRDefault="003F2F2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F2F2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F2F2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F2F2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9388C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3F2F2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DC72EF1" w14:textId="77777777" w:rsidR="003F2F29" w:rsidRDefault="003F2F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A1AD4" w14:textId="77777777" w:rsidR="008952F2" w:rsidRDefault="008952F2" w:rsidP="003F2F29">
      <w:pPr>
        <w:spacing w:after="0" w:line="240" w:lineRule="auto"/>
      </w:pPr>
      <w:r>
        <w:separator/>
      </w:r>
    </w:p>
  </w:footnote>
  <w:footnote w:type="continuationSeparator" w:id="0">
    <w:p w14:paraId="4A5E2BBB" w14:textId="77777777" w:rsidR="008952F2" w:rsidRDefault="008952F2" w:rsidP="003F2F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61686"/>
    <w:multiLevelType w:val="hybridMultilevel"/>
    <w:tmpl w:val="69288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857627"/>
    <w:multiLevelType w:val="hybridMultilevel"/>
    <w:tmpl w:val="253832D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7794409">
    <w:abstractNumId w:val="1"/>
  </w:num>
  <w:num w:numId="2" w16cid:durableId="1192917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CwNDEwsjAwsDQzsTRR0lEKTi0uzszPAykwrQUAQPxqYiwAAAA="/>
  </w:docVars>
  <w:rsids>
    <w:rsidRoot w:val="00575E62"/>
    <w:rsid w:val="0001086F"/>
    <w:rsid w:val="00012FE9"/>
    <w:rsid w:val="000133A9"/>
    <w:rsid w:val="000149F2"/>
    <w:rsid w:val="00035F74"/>
    <w:rsid w:val="00036AE7"/>
    <w:rsid w:val="00037F12"/>
    <w:rsid w:val="00042846"/>
    <w:rsid w:val="000465D1"/>
    <w:rsid w:val="000529D0"/>
    <w:rsid w:val="000542DB"/>
    <w:rsid w:val="00077AA1"/>
    <w:rsid w:val="00080A83"/>
    <w:rsid w:val="00097D0B"/>
    <w:rsid w:val="000B4B65"/>
    <w:rsid w:val="000C4556"/>
    <w:rsid w:val="000D7E50"/>
    <w:rsid w:val="000F10DD"/>
    <w:rsid w:val="000F26A7"/>
    <w:rsid w:val="001015C2"/>
    <w:rsid w:val="00131401"/>
    <w:rsid w:val="00172BFA"/>
    <w:rsid w:val="001743D4"/>
    <w:rsid w:val="0017759A"/>
    <w:rsid w:val="001801B0"/>
    <w:rsid w:val="00180492"/>
    <w:rsid w:val="00180858"/>
    <w:rsid w:val="0018131A"/>
    <w:rsid w:val="001C13AF"/>
    <w:rsid w:val="001C4E9E"/>
    <w:rsid w:val="001C5368"/>
    <w:rsid w:val="001C6DCA"/>
    <w:rsid w:val="001D1827"/>
    <w:rsid w:val="001E2E5A"/>
    <w:rsid w:val="001E6402"/>
    <w:rsid w:val="001F2491"/>
    <w:rsid w:val="001F2704"/>
    <w:rsid w:val="0021272E"/>
    <w:rsid w:val="00226AB4"/>
    <w:rsid w:val="00227EE9"/>
    <w:rsid w:val="002346AD"/>
    <w:rsid w:val="00255F97"/>
    <w:rsid w:val="00263593"/>
    <w:rsid w:val="00267397"/>
    <w:rsid w:val="00283E93"/>
    <w:rsid w:val="002853A2"/>
    <w:rsid w:val="002A701E"/>
    <w:rsid w:val="002A7AD8"/>
    <w:rsid w:val="002C2814"/>
    <w:rsid w:val="002E6B65"/>
    <w:rsid w:val="002F62C9"/>
    <w:rsid w:val="00306739"/>
    <w:rsid w:val="00320904"/>
    <w:rsid w:val="00331E16"/>
    <w:rsid w:val="00351618"/>
    <w:rsid w:val="00363B46"/>
    <w:rsid w:val="00373684"/>
    <w:rsid w:val="00381981"/>
    <w:rsid w:val="003973E2"/>
    <w:rsid w:val="003A5F7D"/>
    <w:rsid w:val="003B692E"/>
    <w:rsid w:val="003C735D"/>
    <w:rsid w:val="003C7DBF"/>
    <w:rsid w:val="003D009F"/>
    <w:rsid w:val="003D3BFD"/>
    <w:rsid w:val="003D550A"/>
    <w:rsid w:val="003F2F29"/>
    <w:rsid w:val="00413868"/>
    <w:rsid w:val="00413A05"/>
    <w:rsid w:val="004141D9"/>
    <w:rsid w:val="00414FEF"/>
    <w:rsid w:val="00422FC3"/>
    <w:rsid w:val="00423674"/>
    <w:rsid w:val="00426B46"/>
    <w:rsid w:val="00435C32"/>
    <w:rsid w:val="00437647"/>
    <w:rsid w:val="00437818"/>
    <w:rsid w:val="004401C6"/>
    <w:rsid w:val="004422FD"/>
    <w:rsid w:val="00464B1D"/>
    <w:rsid w:val="00480D40"/>
    <w:rsid w:val="004A445D"/>
    <w:rsid w:val="004B3D8B"/>
    <w:rsid w:val="004D6B04"/>
    <w:rsid w:val="004D7960"/>
    <w:rsid w:val="004E253B"/>
    <w:rsid w:val="004E66C5"/>
    <w:rsid w:val="004F1D84"/>
    <w:rsid w:val="004F4829"/>
    <w:rsid w:val="0051013B"/>
    <w:rsid w:val="005109EE"/>
    <w:rsid w:val="00510EA5"/>
    <w:rsid w:val="0051118E"/>
    <w:rsid w:val="00516825"/>
    <w:rsid w:val="0052172C"/>
    <w:rsid w:val="0052571E"/>
    <w:rsid w:val="005357FC"/>
    <w:rsid w:val="00543565"/>
    <w:rsid w:val="00563968"/>
    <w:rsid w:val="00574A54"/>
    <w:rsid w:val="00575E62"/>
    <w:rsid w:val="00576CFA"/>
    <w:rsid w:val="005850D0"/>
    <w:rsid w:val="0059681E"/>
    <w:rsid w:val="005A0EFF"/>
    <w:rsid w:val="005A0F98"/>
    <w:rsid w:val="005A14DB"/>
    <w:rsid w:val="005A2A6E"/>
    <w:rsid w:val="005A2F18"/>
    <w:rsid w:val="005A3A5B"/>
    <w:rsid w:val="005A65ED"/>
    <w:rsid w:val="005B1607"/>
    <w:rsid w:val="005D2831"/>
    <w:rsid w:val="005E1C35"/>
    <w:rsid w:val="005E59E6"/>
    <w:rsid w:val="005F123F"/>
    <w:rsid w:val="005F5640"/>
    <w:rsid w:val="006140B0"/>
    <w:rsid w:val="00614C34"/>
    <w:rsid w:val="0062511E"/>
    <w:rsid w:val="006361EF"/>
    <w:rsid w:val="00636695"/>
    <w:rsid w:val="00646459"/>
    <w:rsid w:val="00646C91"/>
    <w:rsid w:val="00653A81"/>
    <w:rsid w:val="006552F4"/>
    <w:rsid w:val="00674F6E"/>
    <w:rsid w:val="0067619E"/>
    <w:rsid w:val="006812A4"/>
    <w:rsid w:val="006858CE"/>
    <w:rsid w:val="006A1C9B"/>
    <w:rsid w:val="006A630F"/>
    <w:rsid w:val="006D06BF"/>
    <w:rsid w:val="006D5CF6"/>
    <w:rsid w:val="006D7B26"/>
    <w:rsid w:val="006E0682"/>
    <w:rsid w:val="0071134B"/>
    <w:rsid w:val="00727A19"/>
    <w:rsid w:val="00731C4D"/>
    <w:rsid w:val="007468A4"/>
    <w:rsid w:val="00751CCE"/>
    <w:rsid w:val="00757780"/>
    <w:rsid w:val="00782634"/>
    <w:rsid w:val="00792FD1"/>
    <w:rsid w:val="007A405C"/>
    <w:rsid w:val="007B4999"/>
    <w:rsid w:val="007C33C1"/>
    <w:rsid w:val="007D4B59"/>
    <w:rsid w:val="007D4E1C"/>
    <w:rsid w:val="007D653F"/>
    <w:rsid w:val="007E13DB"/>
    <w:rsid w:val="007E7F90"/>
    <w:rsid w:val="007F2626"/>
    <w:rsid w:val="00802C63"/>
    <w:rsid w:val="00827B12"/>
    <w:rsid w:val="008423CB"/>
    <w:rsid w:val="008505DE"/>
    <w:rsid w:val="00855CED"/>
    <w:rsid w:val="00856FB3"/>
    <w:rsid w:val="008648F8"/>
    <w:rsid w:val="008652E8"/>
    <w:rsid w:val="00865CEF"/>
    <w:rsid w:val="0086791A"/>
    <w:rsid w:val="0089388C"/>
    <w:rsid w:val="008952F2"/>
    <w:rsid w:val="008A167C"/>
    <w:rsid w:val="008A5F38"/>
    <w:rsid w:val="008B194B"/>
    <w:rsid w:val="008B253E"/>
    <w:rsid w:val="008B680F"/>
    <w:rsid w:val="008B7ACC"/>
    <w:rsid w:val="008C0BC0"/>
    <w:rsid w:val="008C41FE"/>
    <w:rsid w:val="008D506B"/>
    <w:rsid w:val="008E1492"/>
    <w:rsid w:val="009008E1"/>
    <w:rsid w:val="00904A6F"/>
    <w:rsid w:val="00922B8B"/>
    <w:rsid w:val="00974A15"/>
    <w:rsid w:val="00984431"/>
    <w:rsid w:val="0098468E"/>
    <w:rsid w:val="0099558A"/>
    <w:rsid w:val="009A6D9F"/>
    <w:rsid w:val="009B2CC0"/>
    <w:rsid w:val="009E072A"/>
    <w:rsid w:val="009E30B1"/>
    <w:rsid w:val="00A01F25"/>
    <w:rsid w:val="00A054F9"/>
    <w:rsid w:val="00A1024A"/>
    <w:rsid w:val="00A16B7E"/>
    <w:rsid w:val="00A2189D"/>
    <w:rsid w:val="00A22A04"/>
    <w:rsid w:val="00A24212"/>
    <w:rsid w:val="00A248FC"/>
    <w:rsid w:val="00A3230B"/>
    <w:rsid w:val="00A3300D"/>
    <w:rsid w:val="00A6786C"/>
    <w:rsid w:val="00A842F3"/>
    <w:rsid w:val="00A852D2"/>
    <w:rsid w:val="00A8736F"/>
    <w:rsid w:val="00A97BFF"/>
    <w:rsid w:val="00AC18F1"/>
    <w:rsid w:val="00AC2C99"/>
    <w:rsid w:val="00AF073B"/>
    <w:rsid w:val="00AF0830"/>
    <w:rsid w:val="00AF14CF"/>
    <w:rsid w:val="00B12920"/>
    <w:rsid w:val="00B348F1"/>
    <w:rsid w:val="00B35ABC"/>
    <w:rsid w:val="00B4097D"/>
    <w:rsid w:val="00B40F4C"/>
    <w:rsid w:val="00B557AC"/>
    <w:rsid w:val="00B61A75"/>
    <w:rsid w:val="00B6302B"/>
    <w:rsid w:val="00B71685"/>
    <w:rsid w:val="00B733E1"/>
    <w:rsid w:val="00B7438E"/>
    <w:rsid w:val="00B87B4B"/>
    <w:rsid w:val="00B937F8"/>
    <w:rsid w:val="00B9699A"/>
    <w:rsid w:val="00BA7A16"/>
    <w:rsid w:val="00BB6EEE"/>
    <w:rsid w:val="00BC109A"/>
    <w:rsid w:val="00BD0527"/>
    <w:rsid w:val="00BD0C8D"/>
    <w:rsid w:val="00BD1E66"/>
    <w:rsid w:val="00BF26A9"/>
    <w:rsid w:val="00BF650D"/>
    <w:rsid w:val="00C02145"/>
    <w:rsid w:val="00C37048"/>
    <w:rsid w:val="00C40E52"/>
    <w:rsid w:val="00C4371A"/>
    <w:rsid w:val="00C44775"/>
    <w:rsid w:val="00C61661"/>
    <w:rsid w:val="00C61CFF"/>
    <w:rsid w:val="00C772B0"/>
    <w:rsid w:val="00C91C15"/>
    <w:rsid w:val="00CA0159"/>
    <w:rsid w:val="00CA5882"/>
    <w:rsid w:val="00CB163A"/>
    <w:rsid w:val="00CE0AE8"/>
    <w:rsid w:val="00CF516E"/>
    <w:rsid w:val="00D33D3A"/>
    <w:rsid w:val="00D459E2"/>
    <w:rsid w:val="00D522CD"/>
    <w:rsid w:val="00D5271B"/>
    <w:rsid w:val="00D5474B"/>
    <w:rsid w:val="00D5674C"/>
    <w:rsid w:val="00D75BA8"/>
    <w:rsid w:val="00D82941"/>
    <w:rsid w:val="00D8504E"/>
    <w:rsid w:val="00D95276"/>
    <w:rsid w:val="00DA055E"/>
    <w:rsid w:val="00DB2C0C"/>
    <w:rsid w:val="00DC2841"/>
    <w:rsid w:val="00DE1086"/>
    <w:rsid w:val="00DE704F"/>
    <w:rsid w:val="00E06D96"/>
    <w:rsid w:val="00E16500"/>
    <w:rsid w:val="00E56763"/>
    <w:rsid w:val="00E677F5"/>
    <w:rsid w:val="00E7081F"/>
    <w:rsid w:val="00E772CD"/>
    <w:rsid w:val="00E95537"/>
    <w:rsid w:val="00EA19D6"/>
    <w:rsid w:val="00EC1806"/>
    <w:rsid w:val="00EC66D0"/>
    <w:rsid w:val="00ED1F77"/>
    <w:rsid w:val="00ED5137"/>
    <w:rsid w:val="00ED756C"/>
    <w:rsid w:val="00EE1DE5"/>
    <w:rsid w:val="00EE782F"/>
    <w:rsid w:val="00EF49B4"/>
    <w:rsid w:val="00F0231E"/>
    <w:rsid w:val="00F02F93"/>
    <w:rsid w:val="00F078AC"/>
    <w:rsid w:val="00F225D6"/>
    <w:rsid w:val="00F44825"/>
    <w:rsid w:val="00F466FE"/>
    <w:rsid w:val="00F53B93"/>
    <w:rsid w:val="00F54F31"/>
    <w:rsid w:val="00F55EFB"/>
    <w:rsid w:val="00F602AC"/>
    <w:rsid w:val="00F62B93"/>
    <w:rsid w:val="00F6594F"/>
    <w:rsid w:val="00F8734D"/>
    <w:rsid w:val="00FA0A0E"/>
    <w:rsid w:val="00FA37F9"/>
    <w:rsid w:val="00FA6DB3"/>
    <w:rsid w:val="00FC33F6"/>
    <w:rsid w:val="00FD6DBF"/>
    <w:rsid w:val="00FE03DF"/>
    <w:rsid w:val="00FE7DFA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9E8C7"/>
  <w15:chartTrackingRefBased/>
  <w15:docId w15:val="{732DA40C-E28C-4C6D-8FFC-BFF75186B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E62"/>
    <w:rPr>
      <w:szCs w:val="28"/>
      <w:lang w:bidi="th-TH"/>
    </w:rPr>
  </w:style>
  <w:style w:type="paragraph" w:styleId="Heading1">
    <w:name w:val="heading 1"/>
    <w:basedOn w:val="Normal"/>
    <w:next w:val="Normal"/>
    <w:link w:val="Heading1Char"/>
    <w:qFormat/>
    <w:rsid w:val="00575E62"/>
    <w:pPr>
      <w:spacing w:after="0" w:line="240" w:lineRule="auto"/>
      <w:jc w:val="center"/>
      <w:outlineLvl w:val="0"/>
    </w:pPr>
    <w:rPr>
      <w:rFonts w:ascii="Times New Roman" w:eastAsia="SimHei" w:hAnsi="Times New Roman" w:cs="SimSun"/>
      <w:bCs/>
      <w:kern w:val="36"/>
      <w:sz w:val="32"/>
      <w:szCs w:val="27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575E6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rsid w:val="00575E62"/>
    <w:rPr>
      <w:rFonts w:ascii="Times New Roman" w:eastAsia="SimHei" w:hAnsi="Times New Roman" w:cs="SimSun"/>
      <w:bCs/>
      <w:kern w:val="36"/>
      <w:sz w:val="32"/>
      <w:szCs w:val="27"/>
      <w:lang w:eastAsia="zh-CN"/>
    </w:rPr>
  </w:style>
  <w:style w:type="table" w:styleId="TableGrid">
    <w:name w:val="Table Grid"/>
    <w:basedOn w:val="TableNormal"/>
    <w:rsid w:val="00575E62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2F29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3F2F29"/>
    <w:rPr>
      <w:rFonts w:cs="Angsana New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3F2F29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3F2F29"/>
    <w:rPr>
      <w:rFonts w:cs="Angsana New"/>
      <w:szCs w:val="28"/>
      <w:lang w:bidi="th-TH"/>
    </w:rPr>
  </w:style>
  <w:style w:type="paragraph" w:customStyle="1" w:styleId="Default">
    <w:name w:val="Default"/>
    <w:link w:val="DefaultChar"/>
    <w:rsid w:val="008648F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MY" w:eastAsia="en-MY"/>
    </w:rPr>
  </w:style>
  <w:style w:type="character" w:customStyle="1" w:styleId="DefaultChar">
    <w:name w:val="Default Char"/>
    <w:basedOn w:val="DefaultParagraphFont"/>
    <w:link w:val="Default"/>
    <w:rsid w:val="008648F8"/>
    <w:rPr>
      <w:rFonts w:ascii="Arial" w:eastAsia="Calibri" w:hAnsi="Arial" w:cs="Arial"/>
      <w:color w:val="000000"/>
      <w:sz w:val="24"/>
      <w:szCs w:val="24"/>
      <w:lang w:val="en-MY" w:eastAsia="en-MY"/>
    </w:rPr>
  </w:style>
  <w:style w:type="character" w:styleId="Hyperlink">
    <w:name w:val="Hyperlink"/>
    <w:basedOn w:val="DefaultParagraphFont"/>
    <w:uiPriority w:val="99"/>
    <w:unhideWhenUsed/>
    <w:rsid w:val="002346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46A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A2A6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529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5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7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mon</dc:creator>
  <cp:keywords/>
  <dc:description/>
  <cp:lastModifiedBy>Nawadon Petchwattana</cp:lastModifiedBy>
  <cp:revision>12</cp:revision>
  <dcterms:created xsi:type="dcterms:W3CDTF">2024-07-09T09:43:00Z</dcterms:created>
  <dcterms:modified xsi:type="dcterms:W3CDTF">2025-05-2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